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ind w:left="1272" w:hanging="1272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 xml:space="preserve">Table S1: Breeding parameters for the Australian rodents. Extinct species are marked with an </w:t>
      </w:r>
      <w:r>
        <w:rPr>
          <w:rFonts w:cs="TimesNewRomanPSMT;Times New Roman" w:ascii="TimesNewRomanPSMT;Times New Roman" w:hAnsi="TimesNewRomanPSMT;Times New Roman"/>
          <w:color w:val="000000"/>
          <w:lang w:bidi="en-US"/>
        </w:rPr>
        <w:t>asterisk</w:t>
      </w:r>
      <w:r>
        <w:rPr>
          <w:rFonts w:eastAsia="MS Mincho;ＭＳ 明朝" w:cs="Times New Roman" w:ascii="Times New Roman" w:hAnsi="Times New Roman"/>
        </w:rPr>
        <w:t xml:space="preserve">. Data were compiled from the following sources: </w:t>
      </w:r>
      <w:r>
        <w:rPr>
          <w:rFonts w:cs="Times New Roman" w:ascii="Times New Roman" w:hAnsi="Times New Roman"/>
        </w:rPr>
        <w:t>[18, 22, 26, 27, 28</w:t>
      </w:r>
      <w:r>
        <w:rPr>
          <w:rFonts w:eastAsia="MS Mincho;ＭＳ 明朝" w:cs="Times New Roman" w:ascii="Times New Roman" w:hAnsi="Times New Roman"/>
        </w:rPr>
        <w:t>]</w:t>
      </w:r>
      <w:r>
        <w:rPr>
          <w:rFonts w:cs="Times New Roman" w:ascii="Times New Roman" w:hAnsi="Times New Roman"/>
        </w:rPr>
        <w:t>.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tbl>
      <w:tblPr>
        <w:tblW w:w="9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923"/>
        <w:gridCol w:w="1042"/>
        <w:gridCol w:w="1229"/>
        <w:gridCol w:w="1136"/>
        <w:gridCol w:w="1083"/>
        <w:gridCol w:w="1432"/>
      </w:tblGrid>
      <w:tr>
        <w:trPr/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Species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  <w:tab w:val="decimal" w:pos="519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ter size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6760" w:leader="none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nipple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station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ning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ual maturity</w:t>
            </w:r>
          </w:p>
        </w:tc>
      </w:tr>
      <w:tr>
        <w:trPr/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  <w:tab w:val="decimal" w:pos="519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6760" w:leader="none"/>
                <w:tab w:val="decimal" w:pos="-5363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ays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ays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536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onths)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i/>
                <w:i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snapToGrid w:val="false"/>
              <w:rPr>
                <w:rFonts w:ascii="Times New Roman" w:hAnsi="Times New Roman" w:eastAsia="MS Mincho;ＭＳ 明朝" w:cs="Times New Roman"/>
                <w:i/>
                <w:i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Conilurus albipes*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Conilurus penicillat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Hydromys chrysogaster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Leggadina forrest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Leggadina lakedownens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Leporillus apicalis*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Leporillus conditor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Mastacomys fusc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Melomys burton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Melomys capens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Melomys cervinipe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Melomys rubicola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Mesembriomys gould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Mesembriomys macrur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Mus muscul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Notomys alex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Notomys aquilo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Notomys cervin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Notomys fusc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Notomys longicaudatus*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Notomys macrotis*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Notomys mitchell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ogonomys mollipilos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albocinere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apodemoide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austral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calaby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chapman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delicatul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desertor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fume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gouldi*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gracilicaudat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hermannsburgens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higgins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johnson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laborifex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nan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novaehollandiae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occidental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oral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pilligaens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praeconis (fieldi)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Pseudomys shortridge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collett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exulan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fuscipe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leucop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lutreol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norvegic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ratt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sordid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tunney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Rattus villosissim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Uromys caudimaculat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Uromys hadrouro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Xeromys myoide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Zyzomys argur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Zyzomys maini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Zyzomys palatali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Zyzomys pendunculatus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i/>
                <w:i/>
                <w:sz w:val="22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2"/>
              </w:rPr>
              <w:t>Zyzomys woodwardi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10"/>
        </w:rPr>
      </w:pPr>
      <w:r>
        <w:rPr>
          <w:rFonts w:cs="Times New Roman" w:ascii="Times New Roman" w:hAnsi="Times New Roman"/>
          <w:szCs w:val="10"/>
        </w:rPr>
      </w:r>
    </w:p>
    <w:p>
      <w:pPr>
        <w:pStyle w:val="Normal"/>
        <w:rPr>
          <w:rFonts w:ascii="Times New Roman" w:hAnsi="Times New Roman" w:cs="Times New Roman"/>
          <w:szCs w:val="10"/>
        </w:rPr>
      </w:pPr>
      <w:r>
        <w:rPr>
          <w:rFonts w:cs="Times New Roman" w:ascii="Times New Roman" w:hAnsi="Times New Roman"/>
          <w:szCs w:val="10"/>
        </w:rPr>
      </w:r>
    </w:p>
    <w:sectPr>
      <w:type w:val="nextPage"/>
      <w:pgSz w:w="11906" w:h="16838"/>
      <w:pgMar w:left="1418" w:right="1418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1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bidi="he-I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/>
      <w:ind w:left="720" w:hanging="720"/>
    </w:pPr>
    <w:rPr>
      <w:rFonts w:eastAsia="ヒラギノ明朝 Pro W3"/>
      <w:color w:val="000000"/>
      <w:szCs w:val="24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9:06:00Z</dcterms:created>
  <dc:creator>Eli</dc:creator>
  <dc:description/>
  <cp:keywords/>
  <dc:language>en-US</dc:language>
  <cp:lastModifiedBy>Eli</cp:lastModifiedBy>
  <dcterms:modified xsi:type="dcterms:W3CDTF">2011-03-31T10:48:00Z</dcterms:modified>
  <cp:revision>2</cp:revision>
  <dc:subject/>
  <dc:title>Table S1: Breeding parameters for the Australian rodents</dc:title>
</cp:coreProperties>
</file>